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4340A" w14:textId="77777777" w:rsidR="00081332" w:rsidRPr="000D797C" w:rsidRDefault="00081332" w:rsidP="0008133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D797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0D797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81403719"/>
      <w:bookmarkStart w:id="1" w:name="_Hlk81661952"/>
      <w:r w:rsidRPr="00DB55C8">
        <w:rPr>
          <w:rFonts w:ascii="Times New Roman" w:hAnsi="Times New Roman" w:cs="Times New Roman"/>
          <w:sz w:val="24"/>
          <w:szCs w:val="24"/>
        </w:rPr>
        <w:t>Correlation coefficients between eight quantitative traits studied in the entire collection (below diagonal) and core set (above diagonal) of barley germplasm</w:t>
      </w:r>
      <w:bookmarkEnd w:id="1"/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81332" w:rsidRPr="00D463C2" w14:paraId="45C0F399" w14:textId="77777777" w:rsidTr="00C41EF2">
        <w:trPr>
          <w:trHeight w:val="26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758D20C5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22F2E29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DP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0AB9D5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D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187D92C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G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A3610D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HG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DCEF110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P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02B547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S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DF11CB1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ST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5E6791C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GY</w:t>
            </w:r>
          </w:p>
        </w:tc>
      </w:tr>
      <w:tr w:rsidR="00081332" w:rsidRPr="00D463C2" w14:paraId="5B0D092B" w14:textId="77777777" w:rsidTr="00C41EF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4E18EA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D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1E84CD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D9845E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6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B7C01A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515089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B35E5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3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F5D6A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0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CF804A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7971BB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17**</w:t>
            </w:r>
          </w:p>
        </w:tc>
      </w:tr>
      <w:tr w:rsidR="00081332" w:rsidRPr="00D463C2" w14:paraId="69FCB853" w14:textId="77777777" w:rsidTr="00C41EF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25A8BD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D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726A4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5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221C18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9CBF9B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6F4C97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-0.1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DA07F0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1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F35CF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704C2D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70521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-0.05</w:t>
            </w:r>
          </w:p>
        </w:tc>
      </w:tr>
      <w:tr w:rsidR="00081332" w:rsidRPr="00D463C2" w14:paraId="42510C12" w14:textId="77777777" w:rsidTr="00C41EF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383361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G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17C0F1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0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51B9F1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7049B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586EAC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-0.2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A9773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B0DDE2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1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D0F66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4B644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0**</w:t>
            </w:r>
          </w:p>
        </w:tc>
      </w:tr>
      <w:tr w:rsidR="00081332" w:rsidRPr="00D463C2" w14:paraId="65FD4D1F" w14:textId="77777777" w:rsidTr="00C41EF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48DF50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HG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ABD290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0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B99144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-0.1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06A4F5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-0.1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3413E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1AB347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1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5C76C4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454473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1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5FC460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9**</w:t>
            </w:r>
          </w:p>
        </w:tc>
      </w:tr>
      <w:tr w:rsidR="00081332" w:rsidRPr="00D463C2" w14:paraId="44F614FA" w14:textId="77777777" w:rsidTr="00C41EF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848B95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EBAD7F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3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B96DD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1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758D4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678DDD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1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BA30C1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D0AF1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C9AD8D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13A037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52**</w:t>
            </w:r>
          </w:p>
        </w:tc>
      </w:tr>
      <w:tr w:rsidR="00081332" w:rsidRPr="00D463C2" w14:paraId="6B07DA1C" w14:textId="77777777" w:rsidTr="00C41EF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8FA119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241399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0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10B46A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E62C90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4852EC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1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A213EE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37664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41A782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5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C3DD25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4**</w:t>
            </w:r>
          </w:p>
        </w:tc>
      </w:tr>
      <w:tr w:rsidR="00081332" w:rsidRPr="00D463C2" w14:paraId="598475BC" w14:textId="77777777" w:rsidTr="00C41EF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47662D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S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278584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1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A097E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8B2061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621F3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1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3132A7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712687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4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DFFE9B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75A00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2**</w:t>
            </w:r>
          </w:p>
        </w:tc>
      </w:tr>
      <w:tr w:rsidR="00081332" w:rsidRPr="00D463C2" w14:paraId="6C51CA3B" w14:textId="77777777" w:rsidTr="00C41EF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A58EEE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IN"/>
              </w:rPr>
              <w:t>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690DEF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3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4882FC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-0.05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D5CC72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18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111585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30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735C92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53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B30AED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21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B727A6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0.16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78E764" w14:textId="77777777" w:rsidR="00081332" w:rsidRPr="00D463C2" w:rsidRDefault="00081332" w:rsidP="00C41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</w:pPr>
            <w:r w:rsidRPr="00D463C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</w:tr>
    </w:tbl>
    <w:p w14:paraId="18C830A6" w14:textId="77777777" w:rsidR="00081332" w:rsidRDefault="00081332" w:rsidP="00081332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  <w:r w:rsidRPr="005727C4">
        <w:rPr>
          <w:rFonts w:ascii="Times New Roman" w:hAnsi="Times New Roman" w:cs="Times New Roman"/>
          <w:color w:val="000000"/>
          <w:sz w:val="20"/>
          <w:szCs w:val="24"/>
        </w:rPr>
        <w:t xml:space="preserve">Abbreviations: </w:t>
      </w:r>
      <w:r w:rsidRPr="005727C4">
        <w:rPr>
          <w:rFonts w:ascii="Times New Roman" w:hAnsi="Times New Roman" w:cs="Times New Roman"/>
          <w:sz w:val="20"/>
          <w:szCs w:val="24"/>
        </w:rPr>
        <w:t>DSE, days to 75% spike emergence</w:t>
      </w:r>
      <w:r>
        <w:rPr>
          <w:rFonts w:ascii="Times New Roman" w:hAnsi="Times New Roman" w:cs="Times New Roman"/>
          <w:sz w:val="20"/>
          <w:szCs w:val="24"/>
        </w:rPr>
        <w:t>;</w:t>
      </w:r>
      <w:r w:rsidRPr="005727C4">
        <w:rPr>
          <w:rFonts w:ascii="Times New Roman" w:hAnsi="Times New Roman" w:cs="Times New Roman"/>
          <w:sz w:val="20"/>
          <w:szCs w:val="24"/>
        </w:rPr>
        <w:t xml:space="preserve"> DPM, days to 80% physiological maturity; PH, plant height</w:t>
      </w:r>
      <w:r>
        <w:rPr>
          <w:rFonts w:ascii="Times New Roman" w:hAnsi="Times New Roman" w:cs="Times New Roman"/>
          <w:sz w:val="20"/>
          <w:szCs w:val="24"/>
        </w:rPr>
        <w:t xml:space="preserve"> (cm)</w:t>
      </w:r>
      <w:r w:rsidRPr="005727C4">
        <w:rPr>
          <w:rFonts w:ascii="Times New Roman" w:hAnsi="Times New Roman" w:cs="Times New Roman"/>
          <w:sz w:val="20"/>
          <w:szCs w:val="24"/>
        </w:rPr>
        <w:t>; NGS, number of grains</w:t>
      </w:r>
      <w:r>
        <w:rPr>
          <w:rFonts w:ascii="Times New Roman" w:hAnsi="Times New Roman" w:cs="Times New Roman"/>
          <w:sz w:val="20"/>
          <w:szCs w:val="24"/>
        </w:rPr>
        <w:t xml:space="preserve"> per </w:t>
      </w:r>
      <w:r w:rsidRPr="005727C4">
        <w:rPr>
          <w:rFonts w:ascii="Times New Roman" w:hAnsi="Times New Roman" w:cs="Times New Roman"/>
          <w:sz w:val="20"/>
          <w:szCs w:val="24"/>
        </w:rPr>
        <w:t>spike; SL, spike length</w:t>
      </w:r>
      <w:r>
        <w:rPr>
          <w:rFonts w:ascii="Times New Roman" w:hAnsi="Times New Roman" w:cs="Times New Roman"/>
          <w:sz w:val="20"/>
          <w:szCs w:val="24"/>
        </w:rPr>
        <w:t xml:space="preserve"> (cm)</w:t>
      </w:r>
      <w:r w:rsidRPr="005727C4">
        <w:rPr>
          <w:rFonts w:ascii="Times New Roman" w:hAnsi="Times New Roman" w:cs="Times New Roman"/>
          <w:sz w:val="20"/>
          <w:szCs w:val="24"/>
        </w:rPr>
        <w:t>; STG, spikelet triplet groups; HGW, hundred grain weight</w:t>
      </w:r>
      <w:r>
        <w:rPr>
          <w:rFonts w:ascii="Times New Roman" w:hAnsi="Times New Roman" w:cs="Times New Roman"/>
          <w:sz w:val="20"/>
          <w:szCs w:val="24"/>
        </w:rPr>
        <w:t xml:space="preserve"> (g)</w:t>
      </w:r>
      <w:r w:rsidRPr="005727C4">
        <w:rPr>
          <w:rFonts w:ascii="Times New Roman" w:hAnsi="Times New Roman" w:cs="Times New Roman"/>
          <w:sz w:val="20"/>
          <w:szCs w:val="24"/>
        </w:rPr>
        <w:t>; GY, grain yield per m</w:t>
      </w:r>
      <w:r>
        <w:rPr>
          <w:rFonts w:ascii="Times New Roman" w:hAnsi="Times New Roman" w:cs="Times New Roman"/>
          <w:sz w:val="20"/>
          <w:szCs w:val="24"/>
        </w:rPr>
        <w:t>etre</w:t>
      </w:r>
      <w:r w:rsidRPr="005727C4">
        <w:rPr>
          <w:rFonts w:ascii="Times New Roman" w:hAnsi="Times New Roman" w:cs="Times New Roman"/>
          <w:sz w:val="20"/>
          <w:szCs w:val="24"/>
        </w:rPr>
        <w:t xml:space="preserve"> row</w:t>
      </w:r>
      <w:r>
        <w:rPr>
          <w:rFonts w:ascii="Times New Roman" w:hAnsi="Times New Roman" w:cs="Times New Roman"/>
          <w:sz w:val="20"/>
          <w:szCs w:val="24"/>
        </w:rPr>
        <w:t xml:space="preserve"> (g)</w:t>
      </w:r>
    </w:p>
    <w:p w14:paraId="52FF037B" w14:textId="77777777" w:rsidR="00081332" w:rsidRPr="00D2005C" w:rsidRDefault="00081332" w:rsidP="00081332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  <w:r w:rsidRPr="00966F8D">
        <w:rPr>
          <w:rFonts w:ascii="Times New Roman" w:hAnsi="Times New Roman" w:cs="Times New Roman"/>
          <w:sz w:val="20"/>
          <w:szCs w:val="20"/>
        </w:rPr>
        <w:t>* and ** indicate significant differences at 5% and 1% probability level, respectively.</w:t>
      </w:r>
    </w:p>
    <w:p w14:paraId="29DD8F2D" w14:textId="77777777" w:rsidR="00347B38" w:rsidRDefault="00347B38"/>
    <w:sectPr w:rsidR="00347B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332"/>
    <w:rsid w:val="00081332"/>
    <w:rsid w:val="00347B38"/>
    <w:rsid w:val="00DB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A26D6"/>
  <w15:chartTrackingRefBased/>
  <w15:docId w15:val="{108A9FE0-A50E-424E-85EB-EAFB51A08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332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ender Kaur</dc:creator>
  <cp:keywords/>
  <dc:description/>
  <cp:lastModifiedBy>Vikender Kaur</cp:lastModifiedBy>
  <cp:revision>2</cp:revision>
  <dcterms:created xsi:type="dcterms:W3CDTF">2021-09-04T09:21:00Z</dcterms:created>
  <dcterms:modified xsi:type="dcterms:W3CDTF">2021-09-04T10:03:00Z</dcterms:modified>
</cp:coreProperties>
</file>